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B7CF6F" w14:textId="77777777" w:rsidR="0085414F" w:rsidRPr="00C421AB" w:rsidRDefault="0085414F" w:rsidP="0085414F">
      <w:pPr>
        <w:rPr>
          <w:b/>
          <w:u w:val="single"/>
        </w:rPr>
      </w:pPr>
      <w:r w:rsidRPr="00C421AB">
        <w:rPr>
          <w:b/>
          <w:u w:val="single"/>
        </w:rPr>
        <w:t>Supplementary Information:</w:t>
      </w:r>
    </w:p>
    <w:p w14:paraId="069DB6F6" w14:textId="77777777" w:rsidR="0085414F" w:rsidRPr="00C421AB" w:rsidRDefault="0085414F" w:rsidP="0085414F">
      <w:pPr>
        <w:rPr>
          <w:b/>
          <w:u w:val="single"/>
        </w:rPr>
      </w:pPr>
      <w:bookmarkStart w:id="0" w:name="_GoBack"/>
      <w:bookmarkEnd w:id="0"/>
    </w:p>
    <w:p w14:paraId="6B80A27A" w14:textId="77777777" w:rsidR="0085414F" w:rsidRPr="00C421AB" w:rsidRDefault="0085414F" w:rsidP="0085414F">
      <w:pPr>
        <w:spacing w:line="360" w:lineRule="auto"/>
        <w:rPr>
          <w:b/>
        </w:rPr>
      </w:pPr>
      <w:r w:rsidRPr="00C421AB">
        <w:rPr>
          <w:b/>
        </w:rPr>
        <w:t xml:space="preserve">Title: Seasonal transitions in environmental conditions and metabolic plasticity in a sea-ice alga: an individual cell perspective </w:t>
      </w:r>
    </w:p>
    <w:p w14:paraId="40E61B7B" w14:textId="77777777" w:rsidR="0085414F" w:rsidRPr="00C421AB" w:rsidRDefault="0085414F" w:rsidP="0085414F">
      <w:pPr>
        <w:spacing w:line="360" w:lineRule="auto"/>
        <w:rPr>
          <w:b/>
        </w:rPr>
      </w:pPr>
    </w:p>
    <w:p w14:paraId="56B90C95" w14:textId="77777777" w:rsidR="0085414F" w:rsidRPr="00C421AB" w:rsidRDefault="0085414F" w:rsidP="0085414F">
      <w:pPr>
        <w:spacing w:line="360" w:lineRule="auto"/>
      </w:pPr>
      <w:r w:rsidRPr="00C421AB">
        <w:t xml:space="preserve">Authors: Rebecca J. Duncan, </w:t>
      </w:r>
      <w:proofErr w:type="spellStart"/>
      <w:r w:rsidRPr="00C421AB">
        <w:t>Janne</w:t>
      </w:r>
      <w:proofErr w:type="spellEnd"/>
      <w:r w:rsidRPr="00C421AB">
        <w:t xml:space="preserve"> E. </w:t>
      </w:r>
      <w:proofErr w:type="spellStart"/>
      <w:r w:rsidRPr="00C421AB">
        <w:t>Søreide</w:t>
      </w:r>
      <w:proofErr w:type="spellEnd"/>
      <w:r w:rsidRPr="00C421AB">
        <w:t xml:space="preserve">, Daniel Nielsen, </w:t>
      </w:r>
      <w:proofErr w:type="spellStart"/>
      <w:r w:rsidRPr="00C421AB">
        <w:t>Øystein</w:t>
      </w:r>
      <w:proofErr w:type="spellEnd"/>
      <w:r w:rsidRPr="00C421AB">
        <w:t xml:space="preserve"> </w:t>
      </w:r>
      <w:proofErr w:type="spellStart"/>
      <w:r w:rsidRPr="00C421AB">
        <w:t>Varpe</w:t>
      </w:r>
      <w:proofErr w:type="spellEnd"/>
      <w:r w:rsidRPr="00C421AB">
        <w:t xml:space="preserve">, </w:t>
      </w:r>
      <w:proofErr w:type="spellStart"/>
      <w:r w:rsidRPr="00C421AB">
        <w:t>Józef</w:t>
      </w:r>
      <w:proofErr w:type="spellEnd"/>
      <w:r w:rsidRPr="00C421AB">
        <w:t xml:space="preserve"> </w:t>
      </w:r>
      <w:proofErr w:type="spellStart"/>
      <w:r w:rsidRPr="00C421AB">
        <w:t>Wiktor</w:t>
      </w:r>
      <w:proofErr w:type="spellEnd"/>
      <w:r w:rsidRPr="00C421AB">
        <w:t xml:space="preserve">, Mark Tobin, Vanessa </w:t>
      </w:r>
      <w:proofErr w:type="spellStart"/>
      <w:r w:rsidRPr="00C421AB">
        <w:t>Pitusi</w:t>
      </w:r>
      <w:proofErr w:type="spellEnd"/>
      <w:r w:rsidRPr="00C421AB">
        <w:t xml:space="preserve">, </w:t>
      </w:r>
      <w:proofErr w:type="spellStart"/>
      <w:r w:rsidRPr="00C421AB">
        <w:t>Katherina</w:t>
      </w:r>
      <w:proofErr w:type="spellEnd"/>
      <w:r w:rsidRPr="00C421AB">
        <w:t xml:space="preserve"> </w:t>
      </w:r>
      <w:proofErr w:type="spellStart"/>
      <w:r w:rsidRPr="00C421AB">
        <w:t>Petrou</w:t>
      </w:r>
      <w:proofErr w:type="spellEnd"/>
    </w:p>
    <w:p w14:paraId="1424943C" w14:textId="77777777" w:rsidR="0085414F" w:rsidRPr="00C421AB" w:rsidRDefault="0085414F" w:rsidP="0085414F">
      <w:pPr>
        <w:rPr>
          <w:b/>
          <w:u w:val="single"/>
        </w:rPr>
      </w:pPr>
    </w:p>
    <w:p w14:paraId="5A578F0C" w14:textId="77777777" w:rsidR="0085414F" w:rsidRPr="00C421AB" w:rsidRDefault="0085414F" w:rsidP="0085414F">
      <w:pPr>
        <w:rPr>
          <w:b/>
          <w:u w:val="single"/>
        </w:rPr>
      </w:pPr>
    </w:p>
    <w:p w14:paraId="6C17A39C" w14:textId="77777777" w:rsidR="0085414F" w:rsidRPr="00C421AB" w:rsidRDefault="0085414F" w:rsidP="0085414F">
      <w:pPr>
        <w:rPr>
          <w:b/>
          <w:u w:val="single"/>
        </w:rPr>
      </w:pPr>
    </w:p>
    <w:p w14:paraId="61EC9939" w14:textId="77777777" w:rsidR="0085414F" w:rsidRPr="00C421AB" w:rsidRDefault="0085414F" w:rsidP="0085414F">
      <w:r w:rsidRPr="00C421AB">
        <w:rPr>
          <w:b/>
        </w:rPr>
        <w:t>Table S1:</w:t>
      </w:r>
      <w:r w:rsidRPr="00C421AB">
        <w:t xml:space="preserve"> Number of </w:t>
      </w:r>
      <w:r w:rsidRPr="00C421AB">
        <w:rPr>
          <w:i/>
        </w:rPr>
        <w:t>Nitzschia frigida</w:t>
      </w:r>
      <w:r w:rsidRPr="00C421AB">
        <w:t xml:space="preserve"> cells measured per site, per date </w:t>
      </w:r>
    </w:p>
    <w:p w14:paraId="4CBEFBCB" w14:textId="77777777" w:rsidR="0085414F" w:rsidRPr="00C421AB" w:rsidRDefault="0085414F" w:rsidP="0085414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8"/>
        <w:gridCol w:w="2268"/>
      </w:tblGrid>
      <w:tr w:rsidR="0085414F" w:rsidRPr="00C421AB" w14:paraId="7CFE9B36" w14:textId="77777777" w:rsidTr="006B0191">
        <w:tc>
          <w:tcPr>
            <w:tcW w:w="1980" w:type="dxa"/>
          </w:tcPr>
          <w:p w14:paraId="55CE7DA7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center"/>
              <w:rPr>
                <w:b/>
              </w:rPr>
            </w:pPr>
            <w:r w:rsidRPr="00C421AB">
              <w:rPr>
                <w:b/>
              </w:rPr>
              <w:t>Site</w:t>
            </w:r>
          </w:p>
        </w:tc>
        <w:tc>
          <w:tcPr>
            <w:tcW w:w="1848" w:type="dxa"/>
          </w:tcPr>
          <w:p w14:paraId="6DB74083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center"/>
              <w:rPr>
                <w:b/>
              </w:rPr>
            </w:pPr>
            <w:r w:rsidRPr="00C421AB">
              <w:rPr>
                <w:b/>
              </w:rPr>
              <w:t>Date</w:t>
            </w:r>
          </w:p>
        </w:tc>
        <w:tc>
          <w:tcPr>
            <w:tcW w:w="2268" w:type="dxa"/>
          </w:tcPr>
          <w:p w14:paraId="2A32E16B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center"/>
              <w:rPr>
                <w:b/>
              </w:rPr>
            </w:pPr>
            <w:r w:rsidRPr="00C421AB">
              <w:rPr>
                <w:b/>
              </w:rPr>
              <w:t>Cells Measured</w:t>
            </w:r>
          </w:p>
        </w:tc>
      </w:tr>
      <w:tr w:rsidR="0085414F" w:rsidRPr="00C421AB" w14:paraId="4F1145ED" w14:textId="77777777" w:rsidTr="006B0191">
        <w:tc>
          <w:tcPr>
            <w:tcW w:w="1980" w:type="dxa"/>
            <w:vMerge w:val="restart"/>
            <w:vAlign w:val="center"/>
          </w:tcPr>
          <w:p w14:paraId="4E95628C" w14:textId="77777777" w:rsidR="0085414F" w:rsidRPr="00C421AB" w:rsidRDefault="0085414F" w:rsidP="006B0191">
            <w:pPr>
              <w:spacing w:beforeLines="20" w:before="48" w:afterLines="20" w:after="48"/>
              <w:contextualSpacing/>
            </w:pPr>
            <w:r w:rsidRPr="00C421AB">
              <w:t>Inner Site</w:t>
            </w:r>
          </w:p>
        </w:tc>
        <w:tc>
          <w:tcPr>
            <w:tcW w:w="1848" w:type="dxa"/>
            <w:vAlign w:val="center"/>
          </w:tcPr>
          <w:p w14:paraId="53F27F7B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rPr>
                <w:color w:val="000000"/>
              </w:rPr>
              <w:t>6.4.22</w:t>
            </w:r>
          </w:p>
        </w:tc>
        <w:tc>
          <w:tcPr>
            <w:tcW w:w="2268" w:type="dxa"/>
          </w:tcPr>
          <w:p w14:paraId="19117DBC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t>12</w:t>
            </w:r>
          </w:p>
        </w:tc>
      </w:tr>
      <w:tr w:rsidR="0085414F" w:rsidRPr="00C421AB" w14:paraId="31986A7A" w14:textId="77777777" w:rsidTr="006B0191">
        <w:tc>
          <w:tcPr>
            <w:tcW w:w="1980" w:type="dxa"/>
            <w:vMerge/>
            <w:vAlign w:val="center"/>
          </w:tcPr>
          <w:p w14:paraId="64B46A84" w14:textId="77777777" w:rsidR="0085414F" w:rsidRPr="00C421AB" w:rsidRDefault="0085414F" w:rsidP="006B0191">
            <w:pPr>
              <w:spacing w:beforeLines="20" w:before="48" w:afterLines="20" w:after="48"/>
              <w:contextualSpacing/>
            </w:pPr>
          </w:p>
        </w:tc>
        <w:tc>
          <w:tcPr>
            <w:tcW w:w="1848" w:type="dxa"/>
            <w:vAlign w:val="center"/>
          </w:tcPr>
          <w:p w14:paraId="7867267D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rPr>
                <w:color w:val="000000"/>
              </w:rPr>
              <w:t xml:space="preserve">21.4.22  </w:t>
            </w:r>
          </w:p>
        </w:tc>
        <w:tc>
          <w:tcPr>
            <w:tcW w:w="2268" w:type="dxa"/>
          </w:tcPr>
          <w:p w14:paraId="283C6FC4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t>34</w:t>
            </w:r>
          </w:p>
        </w:tc>
      </w:tr>
      <w:tr w:rsidR="0085414F" w:rsidRPr="00C421AB" w14:paraId="739E2B5E" w14:textId="77777777" w:rsidTr="006B0191">
        <w:tc>
          <w:tcPr>
            <w:tcW w:w="1980" w:type="dxa"/>
            <w:vMerge/>
            <w:vAlign w:val="center"/>
          </w:tcPr>
          <w:p w14:paraId="3F398D9B" w14:textId="77777777" w:rsidR="0085414F" w:rsidRPr="00C421AB" w:rsidRDefault="0085414F" w:rsidP="006B0191">
            <w:pPr>
              <w:spacing w:beforeLines="20" w:before="48" w:afterLines="20" w:after="48"/>
              <w:contextualSpacing/>
            </w:pPr>
          </w:p>
        </w:tc>
        <w:tc>
          <w:tcPr>
            <w:tcW w:w="1848" w:type="dxa"/>
            <w:vAlign w:val="center"/>
          </w:tcPr>
          <w:p w14:paraId="1DFA517F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rPr>
                <w:color w:val="000000"/>
              </w:rPr>
              <w:t xml:space="preserve">29.4.22 </w:t>
            </w:r>
          </w:p>
        </w:tc>
        <w:tc>
          <w:tcPr>
            <w:tcW w:w="2268" w:type="dxa"/>
          </w:tcPr>
          <w:p w14:paraId="271534FA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t>30</w:t>
            </w:r>
          </w:p>
        </w:tc>
      </w:tr>
      <w:tr w:rsidR="0085414F" w:rsidRPr="00C421AB" w14:paraId="13F1CDB3" w14:textId="77777777" w:rsidTr="006B0191">
        <w:tc>
          <w:tcPr>
            <w:tcW w:w="1980" w:type="dxa"/>
            <w:vMerge/>
            <w:vAlign w:val="center"/>
          </w:tcPr>
          <w:p w14:paraId="15F2991B" w14:textId="77777777" w:rsidR="0085414F" w:rsidRPr="00C421AB" w:rsidRDefault="0085414F" w:rsidP="006B0191">
            <w:pPr>
              <w:spacing w:beforeLines="20" w:before="48" w:afterLines="20" w:after="48"/>
              <w:contextualSpacing/>
            </w:pPr>
          </w:p>
        </w:tc>
        <w:tc>
          <w:tcPr>
            <w:tcW w:w="1848" w:type="dxa"/>
            <w:vAlign w:val="center"/>
          </w:tcPr>
          <w:p w14:paraId="16E86047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rPr>
                <w:color w:val="000000"/>
              </w:rPr>
              <w:t>13.5.22</w:t>
            </w:r>
          </w:p>
        </w:tc>
        <w:tc>
          <w:tcPr>
            <w:tcW w:w="2268" w:type="dxa"/>
          </w:tcPr>
          <w:p w14:paraId="6BC2317F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t>30</w:t>
            </w:r>
          </w:p>
        </w:tc>
      </w:tr>
      <w:tr w:rsidR="0085414F" w:rsidRPr="00C421AB" w14:paraId="132FFC5E" w14:textId="77777777" w:rsidTr="006B0191">
        <w:tc>
          <w:tcPr>
            <w:tcW w:w="1980" w:type="dxa"/>
            <w:vMerge w:val="restart"/>
            <w:vAlign w:val="center"/>
          </w:tcPr>
          <w:p w14:paraId="3E6D098B" w14:textId="77777777" w:rsidR="0085414F" w:rsidRPr="00C421AB" w:rsidRDefault="0085414F" w:rsidP="006B0191">
            <w:pPr>
              <w:spacing w:beforeLines="20" w:before="48" w:afterLines="20" w:after="48"/>
              <w:contextualSpacing/>
            </w:pPr>
            <w:r w:rsidRPr="00C421AB">
              <w:t>Outer Site</w:t>
            </w:r>
          </w:p>
        </w:tc>
        <w:tc>
          <w:tcPr>
            <w:tcW w:w="1848" w:type="dxa"/>
            <w:vAlign w:val="center"/>
          </w:tcPr>
          <w:p w14:paraId="7813F834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  <w:rPr>
                <w:color w:val="000000"/>
              </w:rPr>
            </w:pPr>
            <w:r w:rsidRPr="00C421AB">
              <w:rPr>
                <w:color w:val="000000"/>
              </w:rPr>
              <w:t>7.4.22</w:t>
            </w:r>
          </w:p>
        </w:tc>
        <w:tc>
          <w:tcPr>
            <w:tcW w:w="2268" w:type="dxa"/>
          </w:tcPr>
          <w:p w14:paraId="3125D382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t>9</w:t>
            </w:r>
          </w:p>
        </w:tc>
      </w:tr>
      <w:tr w:rsidR="0085414F" w:rsidRPr="00C421AB" w14:paraId="560F4D0D" w14:textId="77777777" w:rsidTr="006B0191">
        <w:tc>
          <w:tcPr>
            <w:tcW w:w="1980" w:type="dxa"/>
            <w:vMerge/>
            <w:vAlign w:val="center"/>
          </w:tcPr>
          <w:p w14:paraId="32F16955" w14:textId="77777777" w:rsidR="0085414F" w:rsidRPr="00C421AB" w:rsidRDefault="0085414F" w:rsidP="006B0191">
            <w:pPr>
              <w:spacing w:beforeLines="20" w:before="48" w:afterLines="20" w:after="48"/>
              <w:contextualSpacing/>
            </w:pPr>
          </w:p>
        </w:tc>
        <w:tc>
          <w:tcPr>
            <w:tcW w:w="1848" w:type="dxa"/>
            <w:vAlign w:val="center"/>
          </w:tcPr>
          <w:p w14:paraId="7262AAC8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  <w:rPr>
                <w:color w:val="000000"/>
              </w:rPr>
            </w:pPr>
            <w:r w:rsidRPr="00C421AB">
              <w:rPr>
                <w:color w:val="000000"/>
              </w:rPr>
              <w:t xml:space="preserve">20.4.22  </w:t>
            </w:r>
          </w:p>
        </w:tc>
        <w:tc>
          <w:tcPr>
            <w:tcW w:w="2268" w:type="dxa"/>
          </w:tcPr>
          <w:p w14:paraId="4E3EB0BE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t>30</w:t>
            </w:r>
          </w:p>
        </w:tc>
      </w:tr>
      <w:tr w:rsidR="0085414F" w:rsidRPr="00C421AB" w14:paraId="0E433A4F" w14:textId="77777777" w:rsidTr="006B0191">
        <w:tc>
          <w:tcPr>
            <w:tcW w:w="1980" w:type="dxa"/>
            <w:vMerge/>
            <w:vAlign w:val="center"/>
          </w:tcPr>
          <w:p w14:paraId="240BD85F" w14:textId="77777777" w:rsidR="0085414F" w:rsidRPr="00C421AB" w:rsidRDefault="0085414F" w:rsidP="006B0191">
            <w:pPr>
              <w:spacing w:beforeLines="20" w:before="48" w:afterLines="20" w:after="48"/>
              <w:contextualSpacing/>
            </w:pPr>
          </w:p>
        </w:tc>
        <w:tc>
          <w:tcPr>
            <w:tcW w:w="1848" w:type="dxa"/>
            <w:vAlign w:val="center"/>
          </w:tcPr>
          <w:p w14:paraId="75787685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  <w:rPr>
                <w:color w:val="000000"/>
              </w:rPr>
            </w:pPr>
            <w:r w:rsidRPr="00C421AB">
              <w:rPr>
                <w:color w:val="000000"/>
              </w:rPr>
              <w:t xml:space="preserve">30.4.22 </w:t>
            </w:r>
          </w:p>
        </w:tc>
        <w:tc>
          <w:tcPr>
            <w:tcW w:w="2268" w:type="dxa"/>
          </w:tcPr>
          <w:p w14:paraId="2967CD7F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t>33</w:t>
            </w:r>
          </w:p>
        </w:tc>
      </w:tr>
      <w:tr w:rsidR="0085414F" w:rsidRPr="00C421AB" w14:paraId="613D5DEA" w14:textId="77777777" w:rsidTr="006B0191">
        <w:tc>
          <w:tcPr>
            <w:tcW w:w="1980" w:type="dxa"/>
            <w:vMerge/>
            <w:vAlign w:val="center"/>
          </w:tcPr>
          <w:p w14:paraId="4420B2E1" w14:textId="77777777" w:rsidR="0085414F" w:rsidRPr="00C421AB" w:rsidRDefault="0085414F" w:rsidP="006B0191">
            <w:pPr>
              <w:spacing w:beforeLines="20" w:before="48" w:afterLines="20" w:after="48"/>
              <w:contextualSpacing/>
            </w:pPr>
          </w:p>
        </w:tc>
        <w:tc>
          <w:tcPr>
            <w:tcW w:w="1848" w:type="dxa"/>
            <w:vAlign w:val="center"/>
          </w:tcPr>
          <w:p w14:paraId="357B34D6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  <w:rPr>
                <w:color w:val="000000"/>
              </w:rPr>
            </w:pPr>
            <w:r w:rsidRPr="00C421AB">
              <w:rPr>
                <w:color w:val="000000"/>
              </w:rPr>
              <w:t>12.5.22</w:t>
            </w:r>
          </w:p>
        </w:tc>
        <w:tc>
          <w:tcPr>
            <w:tcW w:w="2268" w:type="dxa"/>
          </w:tcPr>
          <w:p w14:paraId="52A6BA13" w14:textId="77777777" w:rsidR="0085414F" w:rsidRPr="00C421AB" w:rsidRDefault="0085414F" w:rsidP="006B0191">
            <w:pPr>
              <w:spacing w:beforeLines="20" w:before="48" w:afterLines="20" w:after="48"/>
              <w:contextualSpacing/>
              <w:jc w:val="right"/>
            </w:pPr>
            <w:r w:rsidRPr="00C421AB">
              <w:t>30</w:t>
            </w:r>
          </w:p>
        </w:tc>
      </w:tr>
    </w:tbl>
    <w:p w14:paraId="0A48D33F" w14:textId="77777777" w:rsidR="0085414F" w:rsidRPr="00C421AB" w:rsidRDefault="0085414F" w:rsidP="0085414F">
      <w:pPr>
        <w:rPr>
          <w:b/>
        </w:rPr>
      </w:pPr>
    </w:p>
    <w:p w14:paraId="26DCC751" w14:textId="77777777" w:rsidR="0085414F" w:rsidRPr="00C421AB" w:rsidRDefault="0085414F" w:rsidP="0085414F">
      <w:pPr>
        <w:rPr>
          <w:b/>
        </w:rPr>
      </w:pPr>
      <w:r w:rsidRPr="00C421AB">
        <w:rPr>
          <w:b/>
        </w:rPr>
        <w:br w:type="page"/>
      </w:r>
    </w:p>
    <w:p w14:paraId="7ED74770" w14:textId="77777777" w:rsidR="0085414F" w:rsidRPr="00C421AB" w:rsidRDefault="0085414F" w:rsidP="0085414F">
      <w:pPr>
        <w:rPr>
          <w:b/>
        </w:rPr>
      </w:pPr>
    </w:p>
    <w:p w14:paraId="23DC8BCD" w14:textId="77777777" w:rsidR="0085414F" w:rsidRPr="00C421AB" w:rsidRDefault="0085414F" w:rsidP="0085414F">
      <w:pPr>
        <w:rPr>
          <w:b/>
        </w:rPr>
      </w:pPr>
    </w:p>
    <w:p w14:paraId="5EEBF18A" w14:textId="77777777" w:rsidR="0085414F" w:rsidRPr="00C421AB" w:rsidRDefault="0085414F" w:rsidP="0085414F">
      <w:r w:rsidRPr="00C421AB">
        <w:rPr>
          <w:b/>
        </w:rPr>
        <w:t>Table S2:</w:t>
      </w:r>
      <w:r w:rsidRPr="00C421AB">
        <w:t xml:space="preserve"> Statistical output of species-specific regression models. Multiple R</w:t>
      </w:r>
      <w:r w:rsidRPr="00C421AB">
        <w:rPr>
          <w:vertAlign w:val="superscript"/>
        </w:rPr>
        <w:t>2</w:t>
      </w:r>
      <w:r w:rsidRPr="00C421AB">
        <w:t>, adjusted R</w:t>
      </w:r>
      <w:r w:rsidRPr="00C421AB">
        <w:rPr>
          <w:vertAlign w:val="superscript"/>
        </w:rPr>
        <w:t>2</w:t>
      </w:r>
      <w:r w:rsidRPr="00C421AB">
        <w:t>, F statistic, associated degrees of freedom (DF) and p-value. Statistically significant p-values (&lt; 0.05) are marked in bold.</w:t>
      </w:r>
    </w:p>
    <w:p w14:paraId="1C9E3292" w14:textId="77777777" w:rsidR="0085414F" w:rsidRPr="00C421AB" w:rsidRDefault="0085414F" w:rsidP="0085414F"/>
    <w:p w14:paraId="7C06D30B" w14:textId="77777777" w:rsidR="0085414F" w:rsidRPr="00C421AB" w:rsidRDefault="0085414F" w:rsidP="0085414F"/>
    <w:tbl>
      <w:tblPr>
        <w:tblW w:w="96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3118"/>
        <w:gridCol w:w="1132"/>
        <w:gridCol w:w="1136"/>
        <w:gridCol w:w="993"/>
        <w:gridCol w:w="992"/>
        <w:gridCol w:w="1410"/>
      </w:tblGrid>
      <w:tr w:rsidR="0085414F" w:rsidRPr="00C421AB" w14:paraId="779B98C8" w14:textId="77777777" w:rsidTr="006B0191">
        <w:trPr>
          <w:trHeight w:val="28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DB3C31" w14:textId="77777777" w:rsidR="0085414F" w:rsidRPr="00C421AB" w:rsidRDefault="0085414F" w:rsidP="006B019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1A0EC8E" w14:textId="77777777" w:rsidR="0085414F" w:rsidRPr="00C421AB" w:rsidRDefault="0085414F" w:rsidP="006B019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59FEBBC" w14:textId="77777777" w:rsidR="0085414F" w:rsidRPr="00C421AB" w:rsidRDefault="0085414F" w:rsidP="006B01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421AB">
              <w:rPr>
                <w:b/>
                <w:bCs/>
                <w:color w:val="000000"/>
                <w:sz w:val="22"/>
                <w:szCs w:val="22"/>
              </w:rPr>
              <w:t>Multiple R</w:t>
            </w:r>
            <w:r w:rsidRPr="00C421AB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32377B8" w14:textId="77777777" w:rsidR="0085414F" w:rsidRPr="00C421AB" w:rsidRDefault="0085414F" w:rsidP="006B01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421AB">
              <w:rPr>
                <w:b/>
                <w:bCs/>
                <w:color w:val="000000"/>
                <w:sz w:val="22"/>
                <w:szCs w:val="22"/>
              </w:rPr>
              <w:t>Adjusted R</w:t>
            </w:r>
            <w:r w:rsidRPr="00C421AB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B4A151" w14:textId="77777777" w:rsidR="0085414F" w:rsidRPr="00C421AB" w:rsidRDefault="0085414F" w:rsidP="006B01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421AB">
              <w:rPr>
                <w:b/>
                <w:bCs/>
                <w:color w:val="000000"/>
                <w:sz w:val="22"/>
                <w:szCs w:val="22"/>
              </w:rPr>
              <w:t>F Statisti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9D613E" w14:textId="77777777" w:rsidR="0085414F" w:rsidRPr="00C421AB" w:rsidRDefault="0085414F" w:rsidP="006B01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421AB"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EA83F91" w14:textId="77777777" w:rsidR="0085414F" w:rsidRPr="00C421AB" w:rsidRDefault="0085414F" w:rsidP="006B01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421AB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C421AB"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85414F" w:rsidRPr="00C421AB" w14:paraId="13D45D23" w14:textId="77777777" w:rsidTr="006B0191">
        <w:trPr>
          <w:trHeight w:val="283"/>
        </w:trPr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27411B35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Outer Sit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7BD7F1F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BC28AF4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1595914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BB3513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26.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EFE773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3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98F26E8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1.42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85414F" w:rsidRPr="00C421AB" w14:paraId="7110645A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5505CCCC" w14:textId="77777777" w:rsidR="0085414F" w:rsidRPr="00C421AB" w:rsidRDefault="0085414F" w:rsidP="006B0191">
            <w:pPr>
              <w:rPr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A8E9A14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421AB">
              <w:rPr>
                <w:color w:val="000000"/>
                <w:sz w:val="22"/>
                <w:szCs w:val="22"/>
              </w:rPr>
              <w:t>Carboxylated</w:t>
            </w:r>
            <w:proofErr w:type="spellEnd"/>
            <w:r w:rsidRPr="00C421AB">
              <w:rPr>
                <w:color w:val="000000"/>
                <w:sz w:val="22"/>
                <w:szCs w:val="22"/>
              </w:rPr>
              <w:t xml:space="preserve"> Molecule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BB9E7A7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5F8CB36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988C6B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35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FA861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9FB8453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2.2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5414F" w:rsidRPr="00C421AB" w14:paraId="3CD329F7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1CE6C8BC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CAF8779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Lipid CH Stretch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54ED091E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483ADC6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AE51A7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53.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7F73DF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08D03B0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9.12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85414F" w:rsidRPr="00C421AB" w14:paraId="5AFBBFD3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0BFDB6F6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60AC39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Lipid (Ester Carbonyl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BBCAAA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15AD24B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426EB9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48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9E8334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3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31C2D1F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2.2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5414F" w:rsidRPr="00C421AB" w14:paraId="163AC648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06FAD906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06466B6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Phosphodiester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6C5426A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8919E5E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756F63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55.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3F10BD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2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F721274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4.12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85414F" w:rsidRPr="00C421AB" w14:paraId="1AC3A679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67D57F56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482F584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Protein (Amide II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F117251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B5B4B17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5C9E01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6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264E60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C9993B1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1.04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85414F" w:rsidRPr="00C421AB" w14:paraId="0C7E0237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  <w:hideMark/>
          </w:tcPr>
          <w:p w14:paraId="5ED63A22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B8123CF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Saturated Fatty Acid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447A6E7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BDA9235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27CE21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2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B776B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5C11CE2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2.2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5414F" w:rsidRPr="00C421AB" w14:paraId="2EB59673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5927B20C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2E66DCB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Silica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3D0EF31E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01918EBC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1D64B0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35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AC9C17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3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AECEFBA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2.2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5414F" w:rsidRPr="00C421AB" w14:paraId="481E4392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0759987E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33BBDAB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Unsaturated Fatty Acid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75E7FCD2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5FDAEADD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7113BF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02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0F8311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324069A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2.2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85414F" w:rsidRPr="00C421AB" w14:paraId="4F1CD654" w14:textId="77777777" w:rsidTr="006B0191">
        <w:trPr>
          <w:trHeight w:val="283"/>
        </w:trPr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4C131B2B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Inner Sit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4062660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4AFAFDFA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9EE3624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9FC025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5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9B26B5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100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C28AA5F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1.45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5414F" w:rsidRPr="00C421AB" w14:paraId="11388890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205729DC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AEDB27D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421AB">
              <w:rPr>
                <w:color w:val="000000"/>
                <w:sz w:val="22"/>
                <w:szCs w:val="22"/>
              </w:rPr>
              <w:t>Carboxylated</w:t>
            </w:r>
            <w:proofErr w:type="spellEnd"/>
            <w:r w:rsidRPr="00C421AB">
              <w:rPr>
                <w:color w:val="000000"/>
                <w:sz w:val="22"/>
                <w:szCs w:val="22"/>
              </w:rPr>
              <w:t xml:space="preserve"> Molecule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BE54FE3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47366F36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5549DB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FF04DC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9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A6A75DD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85414F" w:rsidRPr="00C421AB" w14:paraId="7FA5BBC5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40DBB7A8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8217C7A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Lipid CH Stretch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47B122FF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1985FD5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A16E5A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34.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137C31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100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7902344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4.87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85414F" w:rsidRPr="00C421AB" w14:paraId="329A3A59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14216D21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1644881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Lipid (Ester Carbonyl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5F3E5B92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764BE0A7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F66718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26.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DDEA73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99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677F261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1.10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85414F" w:rsidRPr="00C421AB" w14:paraId="5F59B48B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61BD2A44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10B6CEA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Phosphodiester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E5E0A4D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8BDF5C8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8AA9E9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A52896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100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F12CD46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4.63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5414F" w:rsidRPr="00C421AB" w14:paraId="3D4626D3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0F702898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CD1F881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Protein (Amide II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7E3749EC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2A1BD381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8DBD94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44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AE95B5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100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4B20A6A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1.59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9</w:t>
            </w:r>
          </w:p>
        </w:tc>
      </w:tr>
      <w:tr w:rsidR="0085414F" w:rsidRPr="00C421AB" w14:paraId="65F30A34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474C4DD6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552D4C5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Saturated Fatty Acid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65B97516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6CDBFEF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E48FFB9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67.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875C7D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100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0F3D9B0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8.18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13</w:t>
            </w:r>
          </w:p>
        </w:tc>
      </w:tr>
      <w:tr w:rsidR="0085414F" w:rsidRPr="00C421AB" w14:paraId="475662ED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37DB6D52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7FDA300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Silica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58632A63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6F5E0DAD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3F8D67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205D18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100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7A02FCC" w14:textId="77777777" w:rsidR="0085414F" w:rsidRPr="00C421AB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85414F" w:rsidRPr="00FD56B5" w14:paraId="7CC1E74A" w14:textId="77777777" w:rsidTr="006B0191">
        <w:trPr>
          <w:trHeight w:val="283"/>
        </w:trPr>
        <w:tc>
          <w:tcPr>
            <w:tcW w:w="851" w:type="dxa"/>
            <w:vMerge/>
            <w:shd w:val="clear" w:color="auto" w:fill="auto"/>
            <w:noWrap/>
            <w:vAlign w:val="center"/>
          </w:tcPr>
          <w:p w14:paraId="581DF251" w14:textId="77777777" w:rsidR="0085414F" w:rsidRPr="00C421AB" w:rsidRDefault="0085414F" w:rsidP="006B0191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FE5ED90" w14:textId="77777777" w:rsidR="0085414F" w:rsidRPr="00C421AB" w:rsidRDefault="0085414F" w:rsidP="006B0191">
            <w:pPr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Unsaturated Fatty Acid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02D76284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1BEB1415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6E30F7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7.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593B37" w14:textId="77777777" w:rsidR="0085414F" w:rsidRPr="00C421AB" w:rsidRDefault="0085414F" w:rsidP="006B0191">
            <w:pPr>
              <w:jc w:val="center"/>
              <w:rPr>
                <w:color w:val="000000"/>
                <w:sz w:val="22"/>
                <w:szCs w:val="22"/>
              </w:rPr>
            </w:pPr>
            <w:r w:rsidRPr="00C421AB">
              <w:rPr>
                <w:color w:val="000000"/>
                <w:sz w:val="22"/>
                <w:szCs w:val="22"/>
              </w:rPr>
              <w:t>1,100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4416B66" w14:textId="77777777" w:rsidR="0085414F" w:rsidRPr="00FD56B5" w:rsidRDefault="0085414F" w:rsidP="006B019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421AB">
              <w:rPr>
                <w:b/>
                <w:color w:val="000000"/>
                <w:sz w:val="22"/>
                <w:szCs w:val="22"/>
              </w:rPr>
              <w:t>5.74 x 10</w:t>
            </w:r>
            <w:r w:rsidRPr="00C421AB">
              <w:rPr>
                <w:b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</w:tbl>
    <w:p w14:paraId="21412DDC" w14:textId="77777777" w:rsidR="0028215D" w:rsidRDefault="0028215D"/>
    <w:sectPr w:rsidR="0028215D" w:rsidSect="00C421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14F"/>
    <w:rsid w:val="00002A59"/>
    <w:rsid w:val="00117417"/>
    <w:rsid w:val="00122507"/>
    <w:rsid w:val="00185EA7"/>
    <w:rsid w:val="001D16A9"/>
    <w:rsid w:val="0028215D"/>
    <w:rsid w:val="002C5BAC"/>
    <w:rsid w:val="00311268"/>
    <w:rsid w:val="00332889"/>
    <w:rsid w:val="003770CF"/>
    <w:rsid w:val="00381226"/>
    <w:rsid w:val="003F332F"/>
    <w:rsid w:val="00452ECE"/>
    <w:rsid w:val="00490821"/>
    <w:rsid w:val="006159C3"/>
    <w:rsid w:val="006F7293"/>
    <w:rsid w:val="007A727E"/>
    <w:rsid w:val="00805EB6"/>
    <w:rsid w:val="0085414F"/>
    <w:rsid w:val="008D26AF"/>
    <w:rsid w:val="008F60AC"/>
    <w:rsid w:val="00A82630"/>
    <w:rsid w:val="00BC62B6"/>
    <w:rsid w:val="00BE69D1"/>
    <w:rsid w:val="00C063A2"/>
    <w:rsid w:val="00C421AB"/>
    <w:rsid w:val="00CD35EE"/>
    <w:rsid w:val="00ED6EF8"/>
    <w:rsid w:val="00F17134"/>
    <w:rsid w:val="00F8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EFEB1"/>
  <w14:defaultImageDpi w14:val="32767"/>
  <w15:chartTrackingRefBased/>
  <w15:docId w15:val="{1930673E-7D85-4B42-B294-9365B5D02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14F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 Duncan</dc:creator>
  <cp:keywords/>
  <dc:description/>
  <cp:lastModifiedBy>Rbhuvaneswari Ravi C</cp:lastModifiedBy>
  <cp:revision>2</cp:revision>
  <dcterms:created xsi:type="dcterms:W3CDTF">2024-02-21T23:58:00Z</dcterms:created>
  <dcterms:modified xsi:type="dcterms:W3CDTF">2024-06-19T08:55:00Z</dcterms:modified>
</cp:coreProperties>
</file>